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A4FA8" w14:textId="6C1E0199" w:rsidR="00E74FC6" w:rsidRPr="00284F9D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Style w:val="Heading3Char"/>
          <w:rFonts w:ascii="Times New Roman" w:hAnsi="Times New Roman" w:cs="Times New Roman"/>
          <w:color w:val="000000" w:themeColor="text1"/>
        </w:rPr>
        <w:t xml:space="preserve">Supplementary </w:t>
      </w:r>
      <w:r w:rsidRPr="00284F9D">
        <w:rPr>
          <w:rStyle w:val="Heading3Char"/>
          <w:rFonts w:ascii="Times New Roman" w:hAnsi="Times New Roman" w:cs="Times New Roman"/>
          <w:color w:val="000000" w:themeColor="text1"/>
        </w:rPr>
        <w:t xml:space="preserve">Table </w:t>
      </w:r>
      <w:r w:rsidR="00CA6AAE">
        <w:rPr>
          <w:rStyle w:val="Heading3Char"/>
          <w:rFonts w:ascii="Times New Roman" w:hAnsi="Times New Roman" w:cs="Times New Roman"/>
          <w:color w:val="000000" w:themeColor="text1"/>
        </w:rPr>
        <w:t>6</w:t>
      </w:r>
      <w:r w:rsidRPr="00284F9D">
        <w:rPr>
          <w:rStyle w:val="Heading3Char"/>
          <w:rFonts w:ascii="Times New Roman" w:hAnsi="Times New Roman" w:cs="Times New Roman"/>
          <w:color w:val="000000" w:themeColor="text1"/>
        </w:rPr>
        <w:t xml:space="preserve"> a</w:t>
      </w:r>
      <w:r w:rsidRPr="00284F9D">
        <w:rPr>
          <w:rFonts w:ascii="Times New Roman" w:hAnsi="Times New Roman" w:cs="Times New Roman"/>
          <w:color w:val="000000" w:themeColor="text1"/>
        </w:rPr>
        <w:t>. Prediction of body weight with selected anthropometric measurements – summary of linear regression for males</w:t>
      </w:r>
    </w:p>
    <w:p w14:paraId="245EA6FE" w14:textId="77777777" w:rsidR="00E74FC6" w:rsidRPr="00284F9D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126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1"/>
        <w:gridCol w:w="1111"/>
        <w:gridCol w:w="1111"/>
        <w:gridCol w:w="1602"/>
        <w:gridCol w:w="1602"/>
        <w:gridCol w:w="1602"/>
        <w:gridCol w:w="1111"/>
        <w:gridCol w:w="1111"/>
        <w:gridCol w:w="1111"/>
        <w:gridCol w:w="1504"/>
      </w:tblGrid>
      <w:tr w:rsidR="00E74FC6" w:rsidRPr="00284F9D" w14:paraId="4E7EE384" w14:textId="77777777" w:rsidTr="004E0986">
        <w:trPr>
          <w:cantSplit/>
        </w:trPr>
        <w:tc>
          <w:tcPr>
            <w:tcW w:w="126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9124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odel </w:t>
            </w:r>
            <w:proofErr w:type="spellStart"/>
            <w:proofErr w:type="gramStart"/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mmary</w:t>
            </w:r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,c</w:t>
            </w:r>
            <w:proofErr w:type="spellEnd"/>
            <w:proofErr w:type="gramEnd"/>
          </w:p>
        </w:tc>
      </w:tr>
      <w:tr w:rsidR="00E74FC6" w:rsidRPr="00284F9D" w14:paraId="77205E54" w14:textId="77777777" w:rsidTr="004E0986">
        <w:trPr>
          <w:cantSplit/>
        </w:trPr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EB21D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7EC5C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1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75F01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R Square</w:t>
            </w:r>
          </w:p>
        </w:tc>
        <w:tc>
          <w:tcPr>
            <w:tcW w:w="16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89180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Adjusted R Square</w:t>
            </w:r>
          </w:p>
        </w:tc>
        <w:tc>
          <w:tcPr>
            <w:tcW w:w="16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6C4ED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td. Error of the Estimate</w:t>
            </w:r>
          </w:p>
        </w:tc>
        <w:tc>
          <w:tcPr>
            <w:tcW w:w="6437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01956B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Change Statistics</w:t>
            </w:r>
          </w:p>
        </w:tc>
      </w:tr>
      <w:tr w:rsidR="00E74FC6" w:rsidRPr="00284F9D" w14:paraId="7D532245" w14:textId="77777777" w:rsidTr="004E0986">
        <w:trPr>
          <w:cantSplit/>
        </w:trPr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FB10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C744C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A5EA4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19357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247BA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A7BD3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R Square Change</w:t>
            </w:r>
          </w:p>
        </w:tc>
        <w:tc>
          <w:tcPr>
            <w:tcW w:w="11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118AE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F Change</w:t>
            </w:r>
          </w:p>
        </w:tc>
        <w:tc>
          <w:tcPr>
            <w:tcW w:w="11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0B20D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df1</w:t>
            </w:r>
          </w:p>
        </w:tc>
        <w:tc>
          <w:tcPr>
            <w:tcW w:w="11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F82FF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df2</w:t>
            </w:r>
          </w:p>
        </w:tc>
        <w:tc>
          <w:tcPr>
            <w:tcW w:w="150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55601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ig. F Change</w:t>
            </w:r>
          </w:p>
        </w:tc>
      </w:tr>
      <w:tr w:rsidR="00E74FC6" w:rsidRPr="00284F9D" w14:paraId="23E6024A" w14:textId="77777777" w:rsidTr="004E0986">
        <w:trPr>
          <w:cantSplit/>
        </w:trPr>
        <w:tc>
          <w:tcPr>
            <w:tcW w:w="80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56B6D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1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B0432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908</w:t>
            </w:r>
            <w:r w:rsidRPr="00284F9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0DC15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824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BEA54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822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D6A47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5.430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70AB8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824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70E6E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286.570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581B9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2755A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244</w:t>
            </w:r>
          </w:p>
        </w:tc>
        <w:tc>
          <w:tcPr>
            <w:tcW w:w="150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C0EEEA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E74FC6" w:rsidRPr="00284F9D" w14:paraId="7B6185D6" w14:textId="77777777" w:rsidTr="004E0986">
        <w:trPr>
          <w:cantSplit/>
        </w:trPr>
        <w:tc>
          <w:tcPr>
            <w:tcW w:w="126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29C4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a. Gender = Male</w:t>
            </w:r>
          </w:p>
        </w:tc>
      </w:tr>
      <w:tr w:rsidR="00E74FC6" w:rsidRPr="00284F9D" w14:paraId="433DA214" w14:textId="77777777" w:rsidTr="004E0986">
        <w:trPr>
          <w:cantSplit/>
        </w:trPr>
        <w:tc>
          <w:tcPr>
            <w:tcW w:w="126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8583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b. Predictors: (Constant), Triceps skin fold thickness, Tibial length, Abdominal circumference, Mid arm circumference</w:t>
            </w:r>
          </w:p>
        </w:tc>
      </w:tr>
      <w:tr w:rsidR="00E74FC6" w:rsidRPr="00284F9D" w14:paraId="76096D54" w14:textId="77777777" w:rsidTr="004E0986">
        <w:trPr>
          <w:cantSplit/>
        </w:trPr>
        <w:tc>
          <w:tcPr>
            <w:tcW w:w="126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FC08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c. Dependent Variable: Actual Weight</w:t>
            </w:r>
          </w:p>
        </w:tc>
      </w:tr>
    </w:tbl>
    <w:p w14:paraId="62B42680" w14:textId="77777777" w:rsidR="00E74FC6" w:rsidRPr="00284F9D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435E76C" w14:textId="77777777" w:rsidR="00E74FC6" w:rsidRPr="00284F9D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134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0"/>
        <w:gridCol w:w="2529"/>
        <w:gridCol w:w="1404"/>
        <w:gridCol w:w="1404"/>
        <w:gridCol w:w="1618"/>
        <w:gridCol w:w="1123"/>
        <w:gridCol w:w="1123"/>
        <w:gridCol w:w="1189"/>
        <w:gridCol w:w="1123"/>
        <w:gridCol w:w="1123"/>
      </w:tblGrid>
      <w:tr w:rsidR="00E74FC6" w:rsidRPr="00284F9D" w14:paraId="67F76140" w14:textId="77777777" w:rsidTr="004E0986">
        <w:trPr>
          <w:cantSplit/>
        </w:trPr>
        <w:tc>
          <w:tcPr>
            <w:tcW w:w="134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BFBC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efficients</w:t>
            </w:r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E74FC6" w:rsidRPr="00284F9D" w14:paraId="5E49CBD8" w14:textId="77777777" w:rsidTr="004E0986">
        <w:trPr>
          <w:cantSplit/>
        </w:trPr>
        <w:tc>
          <w:tcPr>
            <w:tcW w:w="333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AD18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251CD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Unstandardized Coefficients</w:t>
            </w:r>
          </w:p>
        </w:tc>
        <w:tc>
          <w:tcPr>
            <w:tcW w:w="161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D0DE3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tandardized Coefficients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E9CA1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FB5DD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ig.</w:t>
            </w:r>
          </w:p>
        </w:tc>
        <w:tc>
          <w:tcPr>
            <w:tcW w:w="343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D4B56B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Correlations</w:t>
            </w:r>
          </w:p>
        </w:tc>
      </w:tr>
      <w:tr w:rsidR="00E74FC6" w:rsidRPr="00284F9D" w14:paraId="73AE4937" w14:textId="77777777" w:rsidTr="004E0986">
        <w:trPr>
          <w:cantSplit/>
        </w:trPr>
        <w:tc>
          <w:tcPr>
            <w:tcW w:w="33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E0DD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069C7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AC8DF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16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D0152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Beta</w:t>
            </w:r>
          </w:p>
        </w:tc>
        <w:tc>
          <w:tcPr>
            <w:tcW w:w="112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C9394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A697F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214D7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Zero-order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A529B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Partial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3F265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Part</w:t>
            </w:r>
          </w:p>
        </w:tc>
      </w:tr>
      <w:tr w:rsidR="00E74FC6" w:rsidRPr="00284F9D" w14:paraId="14C8F907" w14:textId="77777777" w:rsidTr="004E0986">
        <w:trPr>
          <w:cantSplit/>
        </w:trPr>
        <w:tc>
          <w:tcPr>
            <w:tcW w:w="80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3BC7F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lastRenderedPageBreak/>
              <w:t>1</w:t>
            </w:r>
          </w:p>
        </w:tc>
        <w:tc>
          <w:tcPr>
            <w:tcW w:w="25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73AB8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14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88D8A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-38.213</w:t>
            </w:r>
          </w:p>
        </w:tc>
        <w:tc>
          <w:tcPr>
            <w:tcW w:w="14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C48C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5.323</w:t>
            </w:r>
          </w:p>
        </w:tc>
        <w:tc>
          <w:tcPr>
            <w:tcW w:w="16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AFE81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8456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-7.179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3B41F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1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5F118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31201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6AA0D3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4FC6" w:rsidRPr="00284F9D" w14:paraId="576A66F0" w14:textId="77777777" w:rsidTr="004E0986">
        <w:trPr>
          <w:cantSplit/>
        </w:trPr>
        <w:tc>
          <w:tcPr>
            <w:tcW w:w="8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064E6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FB46A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Mid arm circumference</w:t>
            </w:r>
          </w:p>
        </w:tc>
        <w:tc>
          <w:tcPr>
            <w:tcW w:w="14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217C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1.218</w:t>
            </w:r>
          </w:p>
        </w:tc>
        <w:tc>
          <w:tcPr>
            <w:tcW w:w="14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8416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38</w:t>
            </w: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116A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36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E0A0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8.83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82E1A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1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18400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81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5D1D6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49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3D5EC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237</w:t>
            </w:r>
          </w:p>
        </w:tc>
      </w:tr>
      <w:tr w:rsidR="00E74FC6" w:rsidRPr="00284F9D" w14:paraId="6AAF5F1A" w14:textId="77777777" w:rsidTr="004E0986">
        <w:trPr>
          <w:cantSplit/>
        </w:trPr>
        <w:tc>
          <w:tcPr>
            <w:tcW w:w="8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FBF32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AD1E6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Abdominal circumference</w:t>
            </w:r>
          </w:p>
        </w:tc>
        <w:tc>
          <w:tcPr>
            <w:tcW w:w="14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518F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490</w:t>
            </w:r>
          </w:p>
        </w:tc>
        <w:tc>
          <w:tcPr>
            <w:tcW w:w="14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4B554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40</w:t>
            </w: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1382A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47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8E05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12.36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2807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1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D7CE9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82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D63E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62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8D7AD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332</w:t>
            </w:r>
          </w:p>
        </w:tc>
      </w:tr>
      <w:tr w:rsidR="00E74FC6" w:rsidRPr="00284F9D" w14:paraId="438C44DA" w14:textId="77777777" w:rsidTr="004E0986">
        <w:trPr>
          <w:cantSplit/>
        </w:trPr>
        <w:tc>
          <w:tcPr>
            <w:tcW w:w="8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E05B1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13316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Tibial length</w:t>
            </w:r>
          </w:p>
        </w:tc>
        <w:tc>
          <w:tcPr>
            <w:tcW w:w="14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5A670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565</w:t>
            </w:r>
          </w:p>
        </w:tc>
        <w:tc>
          <w:tcPr>
            <w:tcW w:w="14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E422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37</w:t>
            </w: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C427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1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7D709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4.1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56447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1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8EB9F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31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02B7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25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114B8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11</w:t>
            </w:r>
          </w:p>
        </w:tc>
      </w:tr>
      <w:tr w:rsidR="00E74FC6" w:rsidRPr="00284F9D" w14:paraId="7EFE8371" w14:textId="77777777" w:rsidTr="004E0986">
        <w:trPr>
          <w:cantSplit/>
        </w:trPr>
        <w:tc>
          <w:tcPr>
            <w:tcW w:w="8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3A36D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5783B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Triceps skin fold thickness</w:t>
            </w:r>
          </w:p>
        </w:tc>
        <w:tc>
          <w:tcPr>
            <w:tcW w:w="14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63FB3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391</w:t>
            </w:r>
          </w:p>
        </w:tc>
        <w:tc>
          <w:tcPr>
            <w:tcW w:w="14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A82AC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00</w:t>
            </w: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7D823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FA1A4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3.91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CDFD0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1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704E4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68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77F31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2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DB6203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05</w:t>
            </w:r>
          </w:p>
        </w:tc>
      </w:tr>
      <w:tr w:rsidR="00E74FC6" w:rsidRPr="00284F9D" w14:paraId="3EF3C942" w14:textId="77777777" w:rsidTr="004E0986">
        <w:trPr>
          <w:cantSplit/>
        </w:trPr>
        <w:tc>
          <w:tcPr>
            <w:tcW w:w="134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57F5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a. Gender = Male</w:t>
            </w:r>
          </w:p>
        </w:tc>
      </w:tr>
      <w:tr w:rsidR="00E74FC6" w:rsidRPr="00284F9D" w14:paraId="32983A1B" w14:textId="77777777" w:rsidTr="004E0986">
        <w:trPr>
          <w:cantSplit/>
        </w:trPr>
        <w:tc>
          <w:tcPr>
            <w:tcW w:w="134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CC4D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b. Dependent Variable: Actual Weight</w:t>
            </w:r>
          </w:p>
        </w:tc>
      </w:tr>
    </w:tbl>
    <w:p w14:paraId="14F9FB06" w14:textId="77777777" w:rsidR="00E74FC6" w:rsidRDefault="00E74FC6" w:rsidP="00E74FC6">
      <w:pPr>
        <w:autoSpaceDE w:val="0"/>
        <w:autoSpaceDN w:val="0"/>
        <w:adjustRightInd w:val="0"/>
        <w:spacing w:line="480" w:lineRule="auto"/>
      </w:pPr>
    </w:p>
    <w:p w14:paraId="551FC728" w14:textId="143F0387" w:rsidR="00E74FC6" w:rsidRPr="00284F9D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Style w:val="Heading3Char"/>
          <w:rFonts w:ascii="Times New Roman" w:hAnsi="Times New Roman" w:cs="Times New Roman"/>
          <w:color w:val="000000" w:themeColor="text1"/>
        </w:rPr>
        <w:t xml:space="preserve">Supplementary </w:t>
      </w:r>
      <w:r w:rsidRPr="00284F9D">
        <w:rPr>
          <w:rStyle w:val="Heading3Char"/>
          <w:rFonts w:ascii="Times New Roman" w:hAnsi="Times New Roman" w:cs="Times New Roman"/>
          <w:color w:val="000000" w:themeColor="text1"/>
        </w:rPr>
        <w:t xml:space="preserve">Table </w:t>
      </w:r>
      <w:r w:rsidR="00CA6AAE">
        <w:rPr>
          <w:rStyle w:val="Heading3Char"/>
          <w:rFonts w:ascii="Times New Roman" w:hAnsi="Times New Roman" w:cs="Times New Roman"/>
          <w:color w:val="000000" w:themeColor="text1"/>
        </w:rPr>
        <w:t>6</w:t>
      </w:r>
      <w:r w:rsidRPr="00284F9D">
        <w:rPr>
          <w:rStyle w:val="Heading3Char"/>
          <w:rFonts w:ascii="Times New Roman" w:hAnsi="Times New Roman" w:cs="Times New Roman"/>
          <w:color w:val="000000" w:themeColor="text1"/>
        </w:rPr>
        <w:t xml:space="preserve"> b</w:t>
      </w:r>
      <w:r w:rsidRPr="00284F9D">
        <w:rPr>
          <w:rFonts w:ascii="Times New Roman" w:hAnsi="Times New Roman" w:cs="Times New Roman"/>
          <w:color w:val="000000" w:themeColor="text1"/>
        </w:rPr>
        <w:t>. Prediction of body weight with selected anthropometric measurements – summary of linear regression for females</w:t>
      </w:r>
    </w:p>
    <w:p w14:paraId="3F28294A" w14:textId="77777777" w:rsidR="00E74FC6" w:rsidRPr="00284F9D" w:rsidRDefault="00E74FC6" w:rsidP="00E74FC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2C4DAF9" w14:textId="77777777" w:rsidR="00E74FC6" w:rsidRPr="00284F9D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126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1"/>
        <w:gridCol w:w="1111"/>
        <w:gridCol w:w="1111"/>
        <w:gridCol w:w="1602"/>
        <w:gridCol w:w="1602"/>
        <w:gridCol w:w="1602"/>
        <w:gridCol w:w="1111"/>
        <w:gridCol w:w="1111"/>
        <w:gridCol w:w="1111"/>
        <w:gridCol w:w="1504"/>
      </w:tblGrid>
      <w:tr w:rsidR="00E74FC6" w:rsidRPr="00284F9D" w14:paraId="0D71E47B" w14:textId="77777777" w:rsidTr="004E0986">
        <w:trPr>
          <w:cantSplit/>
        </w:trPr>
        <w:tc>
          <w:tcPr>
            <w:tcW w:w="126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122D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odel </w:t>
            </w:r>
            <w:proofErr w:type="spellStart"/>
            <w:proofErr w:type="gramStart"/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mmary</w:t>
            </w:r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,c</w:t>
            </w:r>
            <w:proofErr w:type="spellEnd"/>
            <w:proofErr w:type="gramEnd"/>
          </w:p>
        </w:tc>
      </w:tr>
      <w:tr w:rsidR="00E74FC6" w:rsidRPr="00284F9D" w14:paraId="79D2C093" w14:textId="77777777" w:rsidTr="004E0986">
        <w:trPr>
          <w:cantSplit/>
        </w:trPr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6F56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1195D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1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AEF52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R Square</w:t>
            </w:r>
          </w:p>
        </w:tc>
        <w:tc>
          <w:tcPr>
            <w:tcW w:w="16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FFF05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Adjusted R Square</w:t>
            </w:r>
          </w:p>
        </w:tc>
        <w:tc>
          <w:tcPr>
            <w:tcW w:w="16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B55B7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td. Error of the Estimate</w:t>
            </w:r>
          </w:p>
        </w:tc>
        <w:tc>
          <w:tcPr>
            <w:tcW w:w="6437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08357F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Change Statistics</w:t>
            </w:r>
          </w:p>
        </w:tc>
      </w:tr>
      <w:tr w:rsidR="00E74FC6" w:rsidRPr="00284F9D" w14:paraId="536E44D2" w14:textId="77777777" w:rsidTr="004E0986">
        <w:trPr>
          <w:cantSplit/>
        </w:trPr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2AE6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5A828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4D992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FA5F6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2A457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B79A4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R Square Change</w:t>
            </w:r>
          </w:p>
        </w:tc>
        <w:tc>
          <w:tcPr>
            <w:tcW w:w="11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A7856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F Change</w:t>
            </w:r>
          </w:p>
        </w:tc>
        <w:tc>
          <w:tcPr>
            <w:tcW w:w="11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B52C1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df1</w:t>
            </w:r>
          </w:p>
        </w:tc>
        <w:tc>
          <w:tcPr>
            <w:tcW w:w="11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6A25C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df2</w:t>
            </w:r>
          </w:p>
        </w:tc>
        <w:tc>
          <w:tcPr>
            <w:tcW w:w="150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37596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ig. F Change</w:t>
            </w:r>
          </w:p>
        </w:tc>
      </w:tr>
      <w:tr w:rsidR="00E74FC6" w:rsidRPr="00284F9D" w14:paraId="5D789C15" w14:textId="77777777" w:rsidTr="004E0986">
        <w:trPr>
          <w:cantSplit/>
        </w:trPr>
        <w:tc>
          <w:tcPr>
            <w:tcW w:w="80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531C2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1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6C0BA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865</w:t>
            </w:r>
            <w:r w:rsidRPr="00284F9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0755A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747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6D3DD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741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EAED2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5.999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97B41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747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E5FEC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121.306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6ADE6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E2AFF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246</w:t>
            </w:r>
          </w:p>
        </w:tc>
        <w:tc>
          <w:tcPr>
            <w:tcW w:w="150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48495E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E74FC6" w:rsidRPr="00284F9D" w14:paraId="25364EC8" w14:textId="77777777" w:rsidTr="004E0986">
        <w:trPr>
          <w:cantSplit/>
        </w:trPr>
        <w:tc>
          <w:tcPr>
            <w:tcW w:w="126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8BC8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a. Gender = Female</w:t>
            </w:r>
          </w:p>
        </w:tc>
      </w:tr>
      <w:tr w:rsidR="00E74FC6" w:rsidRPr="00284F9D" w14:paraId="533382EA" w14:textId="77777777" w:rsidTr="004E0986">
        <w:trPr>
          <w:cantSplit/>
        </w:trPr>
        <w:tc>
          <w:tcPr>
            <w:tcW w:w="126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9155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b. Predictors: (Constant), Waist skinfold thickness, Neck circumference, Subscapular skin fold thickness, Triceps skin fold thickness, Chest circumference, Mid arm circumference</w:t>
            </w:r>
          </w:p>
        </w:tc>
      </w:tr>
      <w:tr w:rsidR="00E74FC6" w:rsidRPr="00284F9D" w14:paraId="738B0A2B" w14:textId="77777777" w:rsidTr="004E0986">
        <w:trPr>
          <w:cantSplit/>
        </w:trPr>
        <w:tc>
          <w:tcPr>
            <w:tcW w:w="126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2379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c. Dependent Variable: Actual Weight</w:t>
            </w:r>
          </w:p>
        </w:tc>
      </w:tr>
    </w:tbl>
    <w:p w14:paraId="381218EB" w14:textId="77777777" w:rsidR="00E74FC6" w:rsidRPr="00284F9D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952CE9B" w14:textId="77777777" w:rsidR="00E74FC6" w:rsidRPr="00284F9D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136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2"/>
        <w:gridCol w:w="2718"/>
        <w:gridCol w:w="1409"/>
        <w:gridCol w:w="1408"/>
        <w:gridCol w:w="1623"/>
        <w:gridCol w:w="1126"/>
        <w:gridCol w:w="1126"/>
        <w:gridCol w:w="1192"/>
        <w:gridCol w:w="1126"/>
        <w:gridCol w:w="1126"/>
      </w:tblGrid>
      <w:tr w:rsidR="00E74FC6" w:rsidRPr="00284F9D" w14:paraId="17792E67" w14:textId="77777777" w:rsidTr="004E0986">
        <w:trPr>
          <w:cantSplit/>
        </w:trPr>
        <w:tc>
          <w:tcPr>
            <w:tcW w:w="136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CE4F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efficients</w:t>
            </w:r>
            <w:r w:rsidRPr="00284F9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E74FC6" w:rsidRPr="00284F9D" w14:paraId="2CA62646" w14:textId="77777777" w:rsidTr="004E0986">
        <w:trPr>
          <w:cantSplit/>
        </w:trPr>
        <w:tc>
          <w:tcPr>
            <w:tcW w:w="35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5E84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DBE05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Unstandardized Coefficients</w:t>
            </w:r>
          </w:p>
        </w:tc>
        <w:tc>
          <w:tcPr>
            <w:tcW w:w="1623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3AB54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tandardized Coefficient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4899A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3AFB4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ig.</w:t>
            </w:r>
          </w:p>
        </w:tc>
        <w:tc>
          <w:tcPr>
            <w:tcW w:w="3444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CC780D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Correlations</w:t>
            </w:r>
          </w:p>
        </w:tc>
      </w:tr>
      <w:tr w:rsidR="00E74FC6" w:rsidRPr="00284F9D" w14:paraId="276E4255" w14:textId="77777777" w:rsidTr="004E0986">
        <w:trPr>
          <w:cantSplit/>
        </w:trPr>
        <w:tc>
          <w:tcPr>
            <w:tcW w:w="35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171C6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AA68F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8AF1F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16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70E61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Beta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38196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3494B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38E3D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Zero-order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89F9B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Partial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3D9AF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Part</w:t>
            </w:r>
          </w:p>
        </w:tc>
      </w:tr>
      <w:tr w:rsidR="00E74FC6" w:rsidRPr="00284F9D" w14:paraId="3646D69B" w14:textId="77777777" w:rsidTr="004E0986">
        <w:trPr>
          <w:cantSplit/>
        </w:trPr>
        <w:tc>
          <w:tcPr>
            <w:tcW w:w="81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F3797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89C9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140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CCB3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-20.128</w:t>
            </w:r>
          </w:p>
        </w:tc>
        <w:tc>
          <w:tcPr>
            <w:tcW w:w="14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3DB05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3.851</w:t>
            </w:r>
          </w:p>
        </w:tc>
        <w:tc>
          <w:tcPr>
            <w:tcW w:w="16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A2B08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B0A5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-5.227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A8FA5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986E6A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BD0A2B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FE0D0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4FC6" w:rsidRPr="00284F9D" w14:paraId="63915D57" w14:textId="77777777" w:rsidTr="004E0986">
        <w:trPr>
          <w:cantSplit/>
        </w:trPr>
        <w:tc>
          <w:tcPr>
            <w:tcW w:w="81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A3C4F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C7E43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Mid arm circumference</w:t>
            </w: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8BCDF5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968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8E2A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37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C18C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39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DF6AA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7.05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0B52C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73420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78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BA01E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41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E7ED8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226</w:t>
            </w:r>
          </w:p>
        </w:tc>
      </w:tr>
      <w:tr w:rsidR="00E74FC6" w:rsidRPr="00284F9D" w14:paraId="02E64E3C" w14:textId="77777777" w:rsidTr="004E0986">
        <w:trPr>
          <w:cantSplit/>
        </w:trPr>
        <w:tc>
          <w:tcPr>
            <w:tcW w:w="81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B6BD0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7DA68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Triceps skin fold thickness</w:t>
            </w: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69863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47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4EE6A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77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2E25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2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E12BD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61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CD9D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54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1CC53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55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5F7B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3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BC03A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20</w:t>
            </w:r>
          </w:p>
        </w:tc>
      </w:tr>
      <w:tr w:rsidR="00E74FC6" w:rsidRPr="00284F9D" w14:paraId="1B427544" w14:textId="77777777" w:rsidTr="004E0986">
        <w:trPr>
          <w:cantSplit/>
        </w:trPr>
        <w:tc>
          <w:tcPr>
            <w:tcW w:w="81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53F87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6EB3B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Neck circumference</w:t>
            </w: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F1217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273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E801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36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5D238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8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7E879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2.00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2445C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4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95DDA7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62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651AE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12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C5AB1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64</w:t>
            </w:r>
          </w:p>
        </w:tc>
      </w:tr>
      <w:tr w:rsidR="00E74FC6" w:rsidRPr="00284F9D" w14:paraId="2E4FA007" w14:textId="77777777" w:rsidTr="004E0986">
        <w:trPr>
          <w:cantSplit/>
        </w:trPr>
        <w:tc>
          <w:tcPr>
            <w:tcW w:w="81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99839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5A72E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Chest circumference</w:t>
            </w: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F5E39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407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957D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45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AFB3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44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24445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9.04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EDC6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94B1C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79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32AF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49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933B1D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290</w:t>
            </w:r>
          </w:p>
        </w:tc>
      </w:tr>
      <w:tr w:rsidR="00E74FC6" w:rsidRPr="00284F9D" w14:paraId="26EF7DEF" w14:textId="77777777" w:rsidTr="004E0986">
        <w:trPr>
          <w:cantSplit/>
        </w:trPr>
        <w:tc>
          <w:tcPr>
            <w:tcW w:w="81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BAF3E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2AAF3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Subscapular skin fold thickness</w:t>
            </w: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0BED3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-.02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F5896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61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A63D9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-.01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4C02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-.33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9BDE1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73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A447B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54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F064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-.02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80956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-.011</w:t>
            </w:r>
          </w:p>
        </w:tc>
      </w:tr>
      <w:tr w:rsidR="00E74FC6" w:rsidRPr="00284F9D" w14:paraId="28144370" w14:textId="77777777" w:rsidTr="004E0986">
        <w:trPr>
          <w:cantSplit/>
        </w:trPr>
        <w:tc>
          <w:tcPr>
            <w:tcW w:w="81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BF0F9E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C6F96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Waist skinfold thickness</w:t>
            </w: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5B294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87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4A82F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68</w:t>
            </w:r>
          </w:p>
        </w:tc>
        <w:tc>
          <w:tcPr>
            <w:tcW w:w="16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8F548F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4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ABE470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1.28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678B82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201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5FC694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43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51F921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8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ACF26E6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.041</w:t>
            </w:r>
          </w:p>
        </w:tc>
      </w:tr>
      <w:tr w:rsidR="00E74FC6" w:rsidRPr="00284F9D" w14:paraId="4076B995" w14:textId="77777777" w:rsidTr="004E0986">
        <w:trPr>
          <w:cantSplit/>
        </w:trPr>
        <w:tc>
          <w:tcPr>
            <w:tcW w:w="136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BD929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a. Gender = Female</w:t>
            </w:r>
          </w:p>
        </w:tc>
      </w:tr>
      <w:tr w:rsidR="00E74FC6" w:rsidRPr="00284F9D" w14:paraId="7CB83BA3" w14:textId="77777777" w:rsidTr="004E0986">
        <w:trPr>
          <w:cantSplit/>
        </w:trPr>
        <w:tc>
          <w:tcPr>
            <w:tcW w:w="136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A721B" w14:textId="77777777" w:rsidR="00E74FC6" w:rsidRPr="00284F9D" w:rsidRDefault="00E74FC6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284F9D">
              <w:rPr>
                <w:rFonts w:ascii="Times New Roman" w:hAnsi="Times New Roman" w:cs="Times New Roman"/>
                <w:color w:val="000000" w:themeColor="text1"/>
              </w:rPr>
              <w:t>b. Dependent Variable: Actual Weight</w:t>
            </w:r>
          </w:p>
        </w:tc>
      </w:tr>
    </w:tbl>
    <w:p w14:paraId="42D4E782" w14:textId="77777777" w:rsidR="00E74FC6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CC23379" w14:textId="77777777" w:rsidR="00E74FC6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13DB393" w14:textId="77777777" w:rsidR="00E74FC6" w:rsidRDefault="00E74FC6" w:rsidP="00E74F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8364775" w14:textId="77777777" w:rsidR="00B43A89" w:rsidRDefault="00B43A89"/>
    <w:sectPr w:rsidR="00B43A89" w:rsidSect="00E74F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C6"/>
    <w:rsid w:val="00001A4F"/>
    <w:rsid w:val="00014E6B"/>
    <w:rsid w:val="000919DA"/>
    <w:rsid w:val="000A40E7"/>
    <w:rsid w:val="000A60B2"/>
    <w:rsid w:val="000B4497"/>
    <w:rsid w:val="00116EF4"/>
    <w:rsid w:val="0018437D"/>
    <w:rsid w:val="00190549"/>
    <w:rsid w:val="001C6E44"/>
    <w:rsid w:val="00212646"/>
    <w:rsid w:val="00221DDB"/>
    <w:rsid w:val="0025511B"/>
    <w:rsid w:val="002708DB"/>
    <w:rsid w:val="00286AC0"/>
    <w:rsid w:val="002906DC"/>
    <w:rsid w:val="002A1DE2"/>
    <w:rsid w:val="002E6846"/>
    <w:rsid w:val="002F123E"/>
    <w:rsid w:val="003307F4"/>
    <w:rsid w:val="003F05B6"/>
    <w:rsid w:val="004434E4"/>
    <w:rsid w:val="00492F2D"/>
    <w:rsid w:val="00493BCE"/>
    <w:rsid w:val="004A716A"/>
    <w:rsid w:val="00523523"/>
    <w:rsid w:val="00533DC7"/>
    <w:rsid w:val="005D1F7F"/>
    <w:rsid w:val="005E5504"/>
    <w:rsid w:val="005F6678"/>
    <w:rsid w:val="00621AFC"/>
    <w:rsid w:val="0063530C"/>
    <w:rsid w:val="00642C2F"/>
    <w:rsid w:val="00643129"/>
    <w:rsid w:val="006C1F03"/>
    <w:rsid w:val="006D56AF"/>
    <w:rsid w:val="006F5CB5"/>
    <w:rsid w:val="0073043C"/>
    <w:rsid w:val="00744DE3"/>
    <w:rsid w:val="007475E7"/>
    <w:rsid w:val="00775D2E"/>
    <w:rsid w:val="007B53E8"/>
    <w:rsid w:val="007C6A40"/>
    <w:rsid w:val="00832743"/>
    <w:rsid w:val="00853F49"/>
    <w:rsid w:val="008652F5"/>
    <w:rsid w:val="00875FED"/>
    <w:rsid w:val="008867ED"/>
    <w:rsid w:val="009134F8"/>
    <w:rsid w:val="00972A05"/>
    <w:rsid w:val="009B482D"/>
    <w:rsid w:val="009F6B26"/>
    <w:rsid w:val="00A126C8"/>
    <w:rsid w:val="00A426FE"/>
    <w:rsid w:val="00A42B06"/>
    <w:rsid w:val="00A6600A"/>
    <w:rsid w:val="00A75405"/>
    <w:rsid w:val="00AB51D8"/>
    <w:rsid w:val="00AC6A95"/>
    <w:rsid w:val="00B11453"/>
    <w:rsid w:val="00B2593D"/>
    <w:rsid w:val="00B37E9E"/>
    <w:rsid w:val="00B40ACB"/>
    <w:rsid w:val="00B43A89"/>
    <w:rsid w:val="00B50308"/>
    <w:rsid w:val="00B81B67"/>
    <w:rsid w:val="00BB6280"/>
    <w:rsid w:val="00BF0EA4"/>
    <w:rsid w:val="00BF56A8"/>
    <w:rsid w:val="00C00CEB"/>
    <w:rsid w:val="00C043EA"/>
    <w:rsid w:val="00C05F75"/>
    <w:rsid w:val="00C22AF0"/>
    <w:rsid w:val="00C24725"/>
    <w:rsid w:val="00C3700C"/>
    <w:rsid w:val="00C40741"/>
    <w:rsid w:val="00C41089"/>
    <w:rsid w:val="00C70381"/>
    <w:rsid w:val="00C763A8"/>
    <w:rsid w:val="00CA6AAE"/>
    <w:rsid w:val="00CC5CE4"/>
    <w:rsid w:val="00CE1E94"/>
    <w:rsid w:val="00D536E6"/>
    <w:rsid w:val="00D641AE"/>
    <w:rsid w:val="00D75A0D"/>
    <w:rsid w:val="00DD5A85"/>
    <w:rsid w:val="00DF72FC"/>
    <w:rsid w:val="00E10249"/>
    <w:rsid w:val="00E42C68"/>
    <w:rsid w:val="00E74FC6"/>
    <w:rsid w:val="00EC5BEC"/>
    <w:rsid w:val="00ED41D0"/>
    <w:rsid w:val="00EF33A5"/>
    <w:rsid w:val="00F07FFC"/>
    <w:rsid w:val="00F44018"/>
    <w:rsid w:val="00F64EE2"/>
    <w:rsid w:val="00F7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7C34F"/>
  <w15:chartTrackingRefBased/>
  <w15:docId w15:val="{DC009660-B987-D34F-885C-DB85543B6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FC6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4F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4FC6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ka herath</dc:creator>
  <cp:keywords/>
  <dc:description/>
  <cp:lastModifiedBy>Chaturaka Rodrigo</cp:lastModifiedBy>
  <cp:revision>4</cp:revision>
  <dcterms:created xsi:type="dcterms:W3CDTF">2023-05-11T18:12:00Z</dcterms:created>
  <dcterms:modified xsi:type="dcterms:W3CDTF">2023-07-24T03:33:00Z</dcterms:modified>
</cp:coreProperties>
</file>